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3F05D" w14:textId="103D1130" w:rsidR="00E405A1" w:rsidRPr="00E405A1" w:rsidRDefault="00E405A1" w:rsidP="00E405A1">
      <w:pPr>
        <w:pStyle w:val="ab"/>
        <w:keepNext/>
        <w:rPr>
          <w:rFonts w:ascii="Times New Roman" w:hAnsi="Times New Roman" w:cs="Times New Roman"/>
        </w:rPr>
      </w:pPr>
      <w:r w:rsidRPr="00E405A1">
        <w:rPr>
          <w:rFonts w:ascii="Times New Roman" w:hAnsi="Times New Roman" w:cs="Times New Roman"/>
        </w:rPr>
        <w:t xml:space="preserve">Supplementary Table </w:t>
      </w:r>
      <w:r w:rsidRPr="00E405A1">
        <w:rPr>
          <w:rFonts w:ascii="Times New Roman" w:hAnsi="Times New Roman" w:cs="Times New Roman"/>
        </w:rPr>
        <w:fldChar w:fldCharType="begin"/>
      </w:r>
      <w:r w:rsidRPr="00E405A1">
        <w:rPr>
          <w:rFonts w:ascii="Times New Roman" w:hAnsi="Times New Roman" w:cs="Times New Roman"/>
        </w:rPr>
        <w:instrText xml:space="preserve"> SEQ Supplementary_Table \* ARABIC </w:instrText>
      </w:r>
      <w:r w:rsidRPr="00E405A1">
        <w:rPr>
          <w:rFonts w:ascii="Times New Roman" w:hAnsi="Times New Roman" w:cs="Times New Roman"/>
        </w:rPr>
        <w:fldChar w:fldCharType="separate"/>
      </w:r>
      <w:r w:rsidR="00511F0D">
        <w:rPr>
          <w:rFonts w:ascii="Times New Roman" w:hAnsi="Times New Roman" w:cs="Times New Roman"/>
          <w:noProof/>
        </w:rPr>
        <w:t>1</w:t>
      </w:r>
      <w:r w:rsidRPr="00E405A1">
        <w:rPr>
          <w:rFonts w:ascii="Times New Roman" w:hAnsi="Times New Roman" w:cs="Times New Roman"/>
        </w:rPr>
        <w:fldChar w:fldCharType="end"/>
      </w:r>
      <w:r w:rsidRPr="00E405A1">
        <w:rPr>
          <w:rFonts w:ascii="Times New Roman" w:hAnsi="Times New Roman" w:cs="Times New Roman" w:hint="eastAsia"/>
        </w:rPr>
        <w:t xml:space="preserve">. </w:t>
      </w:r>
      <w:r w:rsidRPr="00E405A1">
        <w:rPr>
          <w:rFonts w:ascii="Times New Roman" w:hAnsi="Times New Roman" w:cs="Times New Roman"/>
        </w:rPr>
        <w:t>Baseline characteristics of participant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421"/>
        <w:gridCol w:w="3422"/>
      </w:tblGrid>
      <w:tr w:rsidR="00E405A1" w14:paraId="2C0EDD70" w14:textId="77777777" w:rsidTr="00A60779">
        <w:tc>
          <w:tcPr>
            <w:tcW w:w="3421" w:type="dxa"/>
          </w:tcPr>
          <w:p w14:paraId="280340A8" w14:textId="77777777" w:rsidR="00E405A1" w:rsidRPr="0083056E" w:rsidRDefault="00E405A1" w:rsidP="00A60779">
            <w:pPr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422" w:type="dxa"/>
          </w:tcPr>
          <w:p w14:paraId="1FD43C02" w14:textId="77777777" w:rsidR="00E405A1" w:rsidRPr="0083056E" w:rsidRDefault="00E405A1" w:rsidP="00A60779">
            <w:pPr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Study population (n=1000)</w:t>
            </w:r>
          </w:p>
        </w:tc>
      </w:tr>
      <w:tr w:rsidR="00E405A1" w14:paraId="776BE740" w14:textId="77777777" w:rsidTr="00A60779">
        <w:tc>
          <w:tcPr>
            <w:tcW w:w="3421" w:type="dxa"/>
          </w:tcPr>
          <w:p w14:paraId="5151DAD1" w14:textId="77777777" w:rsidR="00E405A1" w:rsidRPr="0083056E" w:rsidRDefault="00E405A1" w:rsidP="00A60779">
            <w:pPr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422" w:type="dxa"/>
          </w:tcPr>
          <w:p w14:paraId="4C44688E" w14:textId="77777777" w:rsidR="00E405A1" w:rsidRPr="0083056E" w:rsidRDefault="00E405A1" w:rsidP="00A60779">
            <w:pPr>
              <w:rPr>
                <w:rFonts w:ascii="Times New Roman" w:hAnsi="Times New Roman" w:cs="Times New Roman"/>
              </w:rPr>
            </w:pPr>
          </w:p>
        </w:tc>
      </w:tr>
      <w:tr w:rsidR="00E405A1" w14:paraId="1ADABCB9" w14:textId="77777777" w:rsidTr="00A60779">
        <w:tc>
          <w:tcPr>
            <w:tcW w:w="3421" w:type="dxa"/>
          </w:tcPr>
          <w:p w14:paraId="01937006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20s</w:t>
            </w:r>
          </w:p>
        </w:tc>
        <w:tc>
          <w:tcPr>
            <w:tcW w:w="3422" w:type="dxa"/>
          </w:tcPr>
          <w:p w14:paraId="103D4DB4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157 (15.7%)</w:t>
            </w:r>
          </w:p>
        </w:tc>
      </w:tr>
      <w:tr w:rsidR="00E405A1" w14:paraId="5925F4F5" w14:textId="77777777" w:rsidTr="00A60779">
        <w:tc>
          <w:tcPr>
            <w:tcW w:w="3421" w:type="dxa"/>
          </w:tcPr>
          <w:p w14:paraId="5486CB60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3422" w:type="dxa"/>
          </w:tcPr>
          <w:p w14:paraId="523512FA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149 (14.9%)</w:t>
            </w:r>
          </w:p>
        </w:tc>
      </w:tr>
      <w:tr w:rsidR="00E405A1" w14:paraId="51AB8012" w14:textId="77777777" w:rsidTr="00A60779">
        <w:tc>
          <w:tcPr>
            <w:tcW w:w="3421" w:type="dxa"/>
          </w:tcPr>
          <w:p w14:paraId="203349AD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40s</w:t>
            </w:r>
          </w:p>
        </w:tc>
        <w:tc>
          <w:tcPr>
            <w:tcW w:w="3422" w:type="dxa"/>
          </w:tcPr>
          <w:p w14:paraId="6A9E3030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186 (18.6%)</w:t>
            </w:r>
          </w:p>
        </w:tc>
      </w:tr>
      <w:tr w:rsidR="00E405A1" w14:paraId="296F28F7" w14:textId="77777777" w:rsidTr="00A60779">
        <w:tc>
          <w:tcPr>
            <w:tcW w:w="3421" w:type="dxa"/>
          </w:tcPr>
          <w:p w14:paraId="3B5D1C30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50s</w:t>
            </w:r>
          </w:p>
        </w:tc>
        <w:tc>
          <w:tcPr>
            <w:tcW w:w="3422" w:type="dxa"/>
          </w:tcPr>
          <w:p w14:paraId="7E0F3B9E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198 (19.8%)</w:t>
            </w:r>
          </w:p>
        </w:tc>
      </w:tr>
      <w:tr w:rsidR="00E405A1" w14:paraId="5ECECC10" w14:textId="77777777" w:rsidTr="00A60779">
        <w:tc>
          <w:tcPr>
            <w:tcW w:w="3421" w:type="dxa"/>
          </w:tcPr>
          <w:p w14:paraId="28835C48" w14:textId="77777777" w:rsidR="00E405A1" w:rsidRPr="0083056E" w:rsidRDefault="00E405A1" w:rsidP="00A60779">
            <w:pPr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422" w:type="dxa"/>
          </w:tcPr>
          <w:p w14:paraId="5277F3BF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05A1" w14:paraId="674BCCC5" w14:textId="77777777" w:rsidTr="00A60779">
        <w:tc>
          <w:tcPr>
            <w:tcW w:w="3421" w:type="dxa"/>
          </w:tcPr>
          <w:p w14:paraId="3E776E4F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422" w:type="dxa"/>
          </w:tcPr>
          <w:p w14:paraId="06CFA724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503 (50.3%)</w:t>
            </w:r>
          </w:p>
        </w:tc>
      </w:tr>
      <w:tr w:rsidR="00E405A1" w14:paraId="77238650" w14:textId="77777777" w:rsidTr="00A60779">
        <w:tc>
          <w:tcPr>
            <w:tcW w:w="3421" w:type="dxa"/>
          </w:tcPr>
          <w:p w14:paraId="61FB8059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422" w:type="dxa"/>
          </w:tcPr>
          <w:p w14:paraId="0877CDEC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7 (49.7%)</w:t>
            </w:r>
          </w:p>
        </w:tc>
      </w:tr>
      <w:tr w:rsidR="00E405A1" w14:paraId="34E093DA" w14:textId="77777777" w:rsidTr="00A60779">
        <w:tc>
          <w:tcPr>
            <w:tcW w:w="3421" w:type="dxa"/>
          </w:tcPr>
          <w:p w14:paraId="28E49204" w14:textId="77777777" w:rsidR="00E405A1" w:rsidRPr="0083056E" w:rsidRDefault="00E405A1" w:rsidP="00A60779">
            <w:pPr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422" w:type="dxa"/>
          </w:tcPr>
          <w:p w14:paraId="63C26D1B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05A1" w14:paraId="11B00E3A" w14:textId="77777777" w:rsidTr="00A60779">
        <w:tc>
          <w:tcPr>
            <w:tcW w:w="3421" w:type="dxa"/>
          </w:tcPr>
          <w:p w14:paraId="2694F361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3422" w:type="dxa"/>
          </w:tcPr>
          <w:p w14:paraId="3B499A45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504 (50.4%)</w:t>
            </w:r>
          </w:p>
        </w:tc>
      </w:tr>
      <w:tr w:rsidR="00E405A1" w14:paraId="60D4B22B" w14:textId="77777777" w:rsidTr="00A60779">
        <w:tc>
          <w:tcPr>
            <w:tcW w:w="3421" w:type="dxa"/>
          </w:tcPr>
          <w:p w14:paraId="2A1E93A6" w14:textId="77777777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422" w:type="dxa"/>
          </w:tcPr>
          <w:p w14:paraId="72131334" w14:textId="77777777" w:rsidR="00E405A1" w:rsidRPr="0083056E" w:rsidRDefault="00E405A1" w:rsidP="00A60779">
            <w:pPr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196 (19.6%)</w:t>
            </w:r>
          </w:p>
        </w:tc>
      </w:tr>
      <w:tr w:rsidR="00E405A1" w14:paraId="528BC645" w14:textId="77777777" w:rsidTr="00A60779">
        <w:tc>
          <w:tcPr>
            <w:tcW w:w="3421" w:type="dxa"/>
          </w:tcPr>
          <w:p w14:paraId="5AC3F443" w14:textId="3F0915FF" w:rsidR="00E405A1" w:rsidRPr="0083056E" w:rsidRDefault="00E405A1" w:rsidP="00A60779">
            <w:pPr>
              <w:ind w:firstLineChars="207" w:firstLine="455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3422" w:type="dxa"/>
          </w:tcPr>
          <w:p w14:paraId="2A7E839C" w14:textId="77777777" w:rsidR="00E405A1" w:rsidRPr="0083056E" w:rsidRDefault="00E405A1" w:rsidP="00E405A1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3056E">
              <w:rPr>
                <w:rFonts w:ascii="Times New Roman" w:hAnsi="Times New Roman" w:cs="Times New Roman"/>
              </w:rPr>
              <w:t>300 (30.0%)</w:t>
            </w:r>
          </w:p>
        </w:tc>
      </w:tr>
    </w:tbl>
    <w:p w14:paraId="5A4E364E" w14:textId="77777777" w:rsidR="00E405A1" w:rsidRDefault="00E405A1" w:rsidP="00A8790B">
      <w:pPr>
        <w:pStyle w:val="ab"/>
        <w:keepNext/>
        <w:rPr>
          <w:rFonts w:ascii="Times New Roman" w:hAnsi="Times New Roman" w:cs="Times New Roman"/>
        </w:rPr>
        <w:sectPr w:rsidR="00E405A1" w:rsidSect="000E1D6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F95A580" w14:textId="09B6F5E2" w:rsidR="00A8790B" w:rsidRPr="00E405A1" w:rsidRDefault="00A8790B" w:rsidP="00A8790B">
      <w:pPr>
        <w:pStyle w:val="ab"/>
        <w:keepNext/>
        <w:rPr>
          <w:rFonts w:ascii="Times New Roman" w:hAnsi="Times New Roman" w:cs="Times New Roman"/>
        </w:rPr>
      </w:pPr>
      <w:r w:rsidRPr="00E405A1">
        <w:rPr>
          <w:rFonts w:ascii="Times New Roman" w:hAnsi="Times New Roman" w:cs="Times New Roman"/>
        </w:rPr>
        <w:lastRenderedPageBreak/>
        <w:t xml:space="preserve">Supplementary Table </w:t>
      </w:r>
      <w:r w:rsidR="00E405A1" w:rsidRPr="00E405A1">
        <w:rPr>
          <w:rFonts w:ascii="Times New Roman" w:hAnsi="Times New Roman" w:cs="Times New Roman" w:hint="eastAsia"/>
        </w:rPr>
        <w:t>2</w:t>
      </w:r>
      <w:r w:rsidRPr="00E405A1">
        <w:rPr>
          <w:rFonts w:ascii="Times New Roman" w:hAnsi="Times New Roman" w:cs="Times New Roman"/>
        </w:rPr>
        <w:t xml:space="preserve">. </w:t>
      </w:r>
      <w:bookmarkStart w:id="0" w:name="_Hlk188629612"/>
      <w:r w:rsidRPr="00E405A1">
        <w:rPr>
          <w:rFonts w:ascii="Times New Roman" w:hAnsi="Times New Roman" w:cs="Times New Roman"/>
        </w:rPr>
        <w:t>Answer distribution for the other survey items in the questionnaire for testing construct validity</w:t>
      </w:r>
      <w:bookmarkEnd w:id="0"/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1596"/>
        <w:gridCol w:w="1597"/>
        <w:gridCol w:w="1597"/>
        <w:gridCol w:w="1597"/>
        <w:gridCol w:w="1597"/>
        <w:gridCol w:w="1597"/>
      </w:tblGrid>
      <w:tr w:rsidR="000E1D65" w:rsidRPr="0083056E" w14:paraId="3F959810" w14:textId="77777777" w:rsidTr="000E1D65">
        <w:tc>
          <w:tcPr>
            <w:tcW w:w="2122" w:type="dxa"/>
          </w:tcPr>
          <w:p w14:paraId="2F108192" w14:textId="77777777" w:rsidR="000E1D65" w:rsidRPr="00E405A1" w:rsidRDefault="000E1D65" w:rsidP="00E40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0B00D18" w14:textId="77777777" w:rsidR="000E1D65" w:rsidRPr="00E405A1" w:rsidRDefault="000E1D65" w:rsidP="00E40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A53C0B6" w14:textId="1AB9459B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</w:t>
            </w:r>
          </w:p>
          <w:p w14:paraId="645E4CEA" w14:textId="22C7C6E2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Strongly disagree</w:t>
            </w:r>
          </w:p>
          <w:p w14:paraId="7A1BE2E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Strongly left</w:t>
            </w:r>
          </w:p>
          <w:p w14:paraId="7CD1AFFD" w14:textId="79EE6658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The lowest</w:t>
            </w:r>
          </w:p>
        </w:tc>
        <w:tc>
          <w:tcPr>
            <w:tcW w:w="1597" w:type="dxa"/>
          </w:tcPr>
          <w:p w14:paraId="51E24D1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2</w:t>
            </w:r>
          </w:p>
          <w:p w14:paraId="617B57D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Disagree</w:t>
            </w:r>
          </w:p>
          <w:p w14:paraId="2B8715E5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Left</w:t>
            </w:r>
          </w:p>
          <w:p w14:paraId="13598462" w14:textId="6D859BB8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Lower</w:t>
            </w:r>
          </w:p>
        </w:tc>
        <w:tc>
          <w:tcPr>
            <w:tcW w:w="1597" w:type="dxa"/>
          </w:tcPr>
          <w:p w14:paraId="0D1AAC7B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</w:t>
            </w:r>
          </w:p>
          <w:p w14:paraId="7E2C34ED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Neutral</w:t>
            </w:r>
          </w:p>
          <w:p w14:paraId="43CBA55A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Neutral</w:t>
            </w:r>
          </w:p>
          <w:p w14:paraId="6C3866A9" w14:textId="5A712996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Middle</w:t>
            </w:r>
          </w:p>
        </w:tc>
        <w:tc>
          <w:tcPr>
            <w:tcW w:w="1597" w:type="dxa"/>
          </w:tcPr>
          <w:p w14:paraId="480342D5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4</w:t>
            </w:r>
          </w:p>
          <w:p w14:paraId="50950FB7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Agree</w:t>
            </w:r>
          </w:p>
          <w:p w14:paraId="5DEC3C5D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Right</w:t>
            </w:r>
          </w:p>
          <w:p w14:paraId="4AC7510A" w14:textId="3AD11AC5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Higher</w:t>
            </w:r>
          </w:p>
        </w:tc>
        <w:tc>
          <w:tcPr>
            <w:tcW w:w="1597" w:type="dxa"/>
          </w:tcPr>
          <w:p w14:paraId="2FE7F301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5</w:t>
            </w:r>
          </w:p>
          <w:p w14:paraId="7C39D890" w14:textId="58B0C3B2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proofErr w:type="gramStart"/>
            <w:r w:rsidRPr="00E405A1">
              <w:rPr>
                <w:rFonts w:ascii="Times New Roman" w:hAnsi="Times New Roman" w:cs="Times New Roman"/>
                <w:w w:val="90"/>
              </w:rPr>
              <w:t>Strongly</w:t>
            </w:r>
            <w:proofErr w:type="gramEnd"/>
            <w:r w:rsidRPr="00E405A1">
              <w:rPr>
                <w:rFonts w:ascii="Times New Roman" w:hAnsi="Times New Roman" w:cs="Times New Roman"/>
                <w:w w:val="90"/>
              </w:rPr>
              <w:t xml:space="preserve"> agree</w:t>
            </w:r>
          </w:p>
          <w:p w14:paraId="6158DDBC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Strongly right</w:t>
            </w:r>
          </w:p>
          <w:p w14:paraId="5B7CB8FC" w14:textId="3A65412B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The highest</w:t>
            </w:r>
          </w:p>
        </w:tc>
        <w:tc>
          <w:tcPr>
            <w:tcW w:w="1597" w:type="dxa"/>
          </w:tcPr>
          <w:p w14:paraId="646500A8" w14:textId="11D72525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6</w:t>
            </w:r>
          </w:p>
          <w:p w14:paraId="3118428F" w14:textId="7F7270F9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Don’t know</w:t>
            </w:r>
          </w:p>
        </w:tc>
      </w:tr>
      <w:tr w:rsidR="000E1D65" w:rsidRPr="0083056E" w14:paraId="5593B42B" w14:textId="77777777" w:rsidTr="000E1D65">
        <w:tc>
          <w:tcPr>
            <w:tcW w:w="2122" w:type="dxa"/>
            <w:vAlign w:val="center"/>
          </w:tcPr>
          <w:p w14:paraId="68F783DD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Autonomy</w:t>
            </w:r>
          </w:p>
        </w:tc>
        <w:tc>
          <w:tcPr>
            <w:tcW w:w="3685" w:type="dxa"/>
            <w:vAlign w:val="center"/>
          </w:tcPr>
          <w:p w14:paraId="6A9DFECE" w14:textId="23BBA556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 xml:space="preserve">The Agency should have </w:t>
            </w:r>
            <w:proofErr w:type="gramStart"/>
            <w:r w:rsidRPr="00E405A1">
              <w:rPr>
                <w:rFonts w:ascii="Times New Roman" w:hAnsi="Times New Roman" w:cs="Times New Roman"/>
                <w:w w:val="90"/>
              </w:rPr>
              <w:t>more</w:t>
            </w:r>
            <w:proofErr w:type="gramEnd"/>
            <w:r w:rsidRPr="00E405A1">
              <w:rPr>
                <w:rFonts w:ascii="Times New Roman" w:hAnsi="Times New Roman" w:cs="Times New Roman"/>
                <w:w w:val="90"/>
              </w:rPr>
              <w:t xml:space="preserve"> budget.</w:t>
            </w:r>
          </w:p>
        </w:tc>
        <w:tc>
          <w:tcPr>
            <w:tcW w:w="1596" w:type="dxa"/>
          </w:tcPr>
          <w:p w14:paraId="32E6362D" w14:textId="0CF33DFE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25</w:t>
            </w:r>
          </w:p>
          <w:p w14:paraId="44B91AEA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2.5%)</w:t>
            </w:r>
          </w:p>
        </w:tc>
        <w:tc>
          <w:tcPr>
            <w:tcW w:w="1597" w:type="dxa"/>
          </w:tcPr>
          <w:p w14:paraId="0C4A5030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57</w:t>
            </w:r>
          </w:p>
          <w:p w14:paraId="19F2F85D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57.0%)</w:t>
            </w:r>
          </w:p>
        </w:tc>
        <w:tc>
          <w:tcPr>
            <w:tcW w:w="1597" w:type="dxa"/>
          </w:tcPr>
          <w:p w14:paraId="192EC0BC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260</w:t>
            </w:r>
          </w:p>
          <w:p w14:paraId="31A4A192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26.0%)</w:t>
            </w:r>
          </w:p>
        </w:tc>
        <w:tc>
          <w:tcPr>
            <w:tcW w:w="1597" w:type="dxa"/>
          </w:tcPr>
          <w:p w14:paraId="13D73D80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402</w:t>
            </w:r>
          </w:p>
          <w:p w14:paraId="435F1AB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40.2%)</w:t>
            </w:r>
          </w:p>
        </w:tc>
        <w:tc>
          <w:tcPr>
            <w:tcW w:w="1597" w:type="dxa"/>
          </w:tcPr>
          <w:p w14:paraId="32908F5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203</w:t>
            </w:r>
          </w:p>
          <w:p w14:paraId="6ED79A33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20.3%)</w:t>
            </w:r>
          </w:p>
        </w:tc>
        <w:tc>
          <w:tcPr>
            <w:tcW w:w="1597" w:type="dxa"/>
          </w:tcPr>
          <w:p w14:paraId="1A878671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53</w:t>
            </w:r>
          </w:p>
          <w:p w14:paraId="5C3D588B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5.3%)</w:t>
            </w:r>
          </w:p>
        </w:tc>
      </w:tr>
      <w:tr w:rsidR="000E1D65" w:rsidRPr="0083056E" w14:paraId="15CFA2CC" w14:textId="77777777" w:rsidTr="000E1D65">
        <w:tc>
          <w:tcPr>
            <w:tcW w:w="2122" w:type="dxa"/>
            <w:vAlign w:val="center"/>
          </w:tcPr>
          <w:p w14:paraId="1E73CBEF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 xml:space="preserve">Budget </w:t>
            </w:r>
          </w:p>
        </w:tc>
        <w:tc>
          <w:tcPr>
            <w:tcW w:w="3685" w:type="dxa"/>
            <w:vAlign w:val="center"/>
          </w:tcPr>
          <w:p w14:paraId="5726DF46" w14:textId="70C2888A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The Agency should have more autonomy.</w:t>
            </w:r>
          </w:p>
        </w:tc>
        <w:tc>
          <w:tcPr>
            <w:tcW w:w="1596" w:type="dxa"/>
          </w:tcPr>
          <w:p w14:paraId="0EC29CFA" w14:textId="4A451441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1</w:t>
            </w:r>
          </w:p>
          <w:p w14:paraId="5B0CE5F4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.1%)</w:t>
            </w:r>
          </w:p>
        </w:tc>
        <w:tc>
          <w:tcPr>
            <w:tcW w:w="1597" w:type="dxa"/>
          </w:tcPr>
          <w:p w14:paraId="18DEB841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75</w:t>
            </w:r>
          </w:p>
          <w:p w14:paraId="334F5DB2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7.5%)</w:t>
            </w:r>
          </w:p>
        </w:tc>
        <w:tc>
          <w:tcPr>
            <w:tcW w:w="1597" w:type="dxa"/>
          </w:tcPr>
          <w:p w14:paraId="06CA4577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35</w:t>
            </w:r>
          </w:p>
          <w:p w14:paraId="18D7AADE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3.5%)</w:t>
            </w:r>
          </w:p>
        </w:tc>
        <w:tc>
          <w:tcPr>
            <w:tcW w:w="1597" w:type="dxa"/>
          </w:tcPr>
          <w:p w14:paraId="24C2C8D0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37</w:t>
            </w:r>
          </w:p>
          <w:p w14:paraId="5F9E95F3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3.7%)</w:t>
            </w:r>
          </w:p>
        </w:tc>
        <w:tc>
          <w:tcPr>
            <w:tcW w:w="1597" w:type="dxa"/>
          </w:tcPr>
          <w:p w14:paraId="61EB6291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61</w:t>
            </w:r>
          </w:p>
          <w:p w14:paraId="1E3145F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16.1%)</w:t>
            </w:r>
          </w:p>
        </w:tc>
        <w:tc>
          <w:tcPr>
            <w:tcW w:w="1597" w:type="dxa"/>
          </w:tcPr>
          <w:p w14:paraId="765CFE4A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61</w:t>
            </w:r>
          </w:p>
          <w:p w14:paraId="689453A4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6.1%)</w:t>
            </w:r>
          </w:p>
        </w:tc>
      </w:tr>
      <w:tr w:rsidR="000E1D65" w:rsidRPr="0083056E" w14:paraId="083CB1C2" w14:textId="77777777" w:rsidTr="000E1D65">
        <w:tc>
          <w:tcPr>
            <w:tcW w:w="2122" w:type="dxa"/>
            <w:vAlign w:val="center"/>
          </w:tcPr>
          <w:p w14:paraId="59A52D5F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 xml:space="preserve">Favorability </w:t>
            </w:r>
          </w:p>
        </w:tc>
        <w:tc>
          <w:tcPr>
            <w:tcW w:w="3685" w:type="dxa"/>
            <w:vAlign w:val="center"/>
          </w:tcPr>
          <w:p w14:paraId="6AEE9760" w14:textId="71FD0E1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I am favorable to the Agency.</w:t>
            </w:r>
          </w:p>
        </w:tc>
        <w:tc>
          <w:tcPr>
            <w:tcW w:w="1596" w:type="dxa"/>
          </w:tcPr>
          <w:p w14:paraId="62523387" w14:textId="09505C38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29</w:t>
            </w:r>
          </w:p>
          <w:p w14:paraId="068FAED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2.9%)</w:t>
            </w:r>
          </w:p>
        </w:tc>
        <w:tc>
          <w:tcPr>
            <w:tcW w:w="1597" w:type="dxa"/>
          </w:tcPr>
          <w:p w14:paraId="51333E0E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84</w:t>
            </w:r>
          </w:p>
          <w:p w14:paraId="35E071A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8.4%)</w:t>
            </w:r>
          </w:p>
        </w:tc>
        <w:tc>
          <w:tcPr>
            <w:tcW w:w="1597" w:type="dxa"/>
          </w:tcPr>
          <w:p w14:paraId="7E751A50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47</w:t>
            </w:r>
          </w:p>
          <w:p w14:paraId="6D7F588F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4.7%)</w:t>
            </w:r>
          </w:p>
        </w:tc>
        <w:tc>
          <w:tcPr>
            <w:tcW w:w="1597" w:type="dxa"/>
          </w:tcPr>
          <w:p w14:paraId="49755C8F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58</w:t>
            </w:r>
          </w:p>
          <w:p w14:paraId="366CC87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5.8%)</w:t>
            </w:r>
          </w:p>
        </w:tc>
        <w:tc>
          <w:tcPr>
            <w:tcW w:w="1597" w:type="dxa"/>
          </w:tcPr>
          <w:p w14:paraId="06537A5D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46</w:t>
            </w:r>
          </w:p>
          <w:p w14:paraId="4B8A024C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14.6%)</w:t>
            </w:r>
          </w:p>
        </w:tc>
        <w:tc>
          <w:tcPr>
            <w:tcW w:w="1597" w:type="dxa"/>
          </w:tcPr>
          <w:p w14:paraId="3F118E74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6</w:t>
            </w:r>
          </w:p>
          <w:p w14:paraId="1F92E131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.6%)</w:t>
            </w:r>
          </w:p>
        </w:tc>
      </w:tr>
      <w:tr w:rsidR="000E1D65" w:rsidRPr="0083056E" w14:paraId="58E56573" w14:textId="77777777" w:rsidTr="000E1D65">
        <w:tc>
          <w:tcPr>
            <w:tcW w:w="2122" w:type="dxa"/>
            <w:vAlign w:val="center"/>
          </w:tcPr>
          <w:p w14:paraId="1B7C06AB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Performance</w:t>
            </w:r>
          </w:p>
        </w:tc>
        <w:tc>
          <w:tcPr>
            <w:tcW w:w="3685" w:type="dxa"/>
            <w:vAlign w:val="center"/>
          </w:tcPr>
          <w:p w14:paraId="43E40C4B" w14:textId="14128138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The Agency is performing well.</w:t>
            </w:r>
          </w:p>
        </w:tc>
        <w:tc>
          <w:tcPr>
            <w:tcW w:w="1596" w:type="dxa"/>
          </w:tcPr>
          <w:p w14:paraId="472DBC62" w14:textId="5E321F35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22</w:t>
            </w:r>
          </w:p>
          <w:p w14:paraId="40A0D91D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2.2%)</w:t>
            </w:r>
          </w:p>
        </w:tc>
        <w:tc>
          <w:tcPr>
            <w:tcW w:w="1597" w:type="dxa"/>
          </w:tcPr>
          <w:p w14:paraId="75B60905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84</w:t>
            </w:r>
          </w:p>
          <w:p w14:paraId="6384FCB3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8.4%)</w:t>
            </w:r>
          </w:p>
        </w:tc>
        <w:tc>
          <w:tcPr>
            <w:tcW w:w="1597" w:type="dxa"/>
          </w:tcPr>
          <w:p w14:paraId="7FDF50D7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25</w:t>
            </w:r>
          </w:p>
          <w:p w14:paraId="352D44F0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2.5%)</w:t>
            </w:r>
          </w:p>
        </w:tc>
        <w:tc>
          <w:tcPr>
            <w:tcW w:w="1597" w:type="dxa"/>
          </w:tcPr>
          <w:p w14:paraId="24BA765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93</w:t>
            </w:r>
          </w:p>
          <w:p w14:paraId="205AC891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9.3%)</w:t>
            </w:r>
          </w:p>
        </w:tc>
        <w:tc>
          <w:tcPr>
            <w:tcW w:w="1597" w:type="dxa"/>
          </w:tcPr>
          <w:p w14:paraId="55CD17CD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27</w:t>
            </w:r>
          </w:p>
          <w:p w14:paraId="3816E4FF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12.7%)</w:t>
            </w:r>
          </w:p>
        </w:tc>
        <w:tc>
          <w:tcPr>
            <w:tcW w:w="1597" w:type="dxa"/>
          </w:tcPr>
          <w:p w14:paraId="1B3106D3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49</w:t>
            </w:r>
          </w:p>
          <w:p w14:paraId="42DF97A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4.9%)</w:t>
            </w:r>
          </w:p>
        </w:tc>
      </w:tr>
      <w:tr w:rsidR="000E1D65" w:rsidRPr="0083056E" w14:paraId="593C18BE" w14:textId="77777777" w:rsidTr="000E1D65">
        <w:tc>
          <w:tcPr>
            <w:tcW w:w="2122" w:type="dxa"/>
            <w:vAlign w:val="center"/>
          </w:tcPr>
          <w:p w14:paraId="7371E3E9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Political orientation</w:t>
            </w:r>
          </w:p>
        </w:tc>
        <w:tc>
          <w:tcPr>
            <w:tcW w:w="3685" w:type="dxa"/>
            <w:vAlign w:val="center"/>
          </w:tcPr>
          <w:p w14:paraId="27996858" w14:textId="24F3F45F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My political orientation is as follows.</w:t>
            </w:r>
          </w:p>
        </w:tc>
        <w:tc>
          <w:tcPr>
            <w:tcW w:w="1596" w:type="dxa"/>
          </w:tcPr>
          <w:p w14:paraId="2D39E041" w14:textId="1EB8837F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8</w:t>
            </w:r>
          </w:p>
          <w:p w14:paraId="205CEBEA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.8%)</w:t>
            </w:r>
          </w:p>
        </w:tc>
        <w:tc>
          <w:tcPr>
            <w:tcW w:w="1597" w:type="dxa"/>
          </w:tcPr>
          <w:p w14:paraId="27D342BB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35</w:t>
            </w:r>
          </w:p>
          <w:p w14:paraId="6EB3C7CA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13.5%)</w:t>
            </w:r>
          </w:p>
        </w:tc>
        <w:tc>
          <w:tcPr>
            <w:tcW w:w="1597" w:type="dxa"/>
          </w:tcPr>
          <w:p w14:paraId="020471A5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625</w:t>
            </w:r>
          </w:p>
          <w:p w14:paraId="7F8871B9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62.5%)</w:t>
            </w:r>
          </w:p>
        </w:tc>
        <w:tc>
          <w:tcPr>
            <w:tcW w:w="1597" w:type="dxa"/>
          </w:tcPr>
          <w:p w14:paraId="307FBB8C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46</w:t>
            </w:r>
          </w:p>
          <w:p w14:paraId="2F4AC5A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14.6%)</w:t>
            </w:r>
          </w:p>
        </w:tc>
        <w:tc>
          <w:tcPr>
            <w:tcW w:w="1597" w:type="dxa"/>
          </w:tcPr>
          <w:p w14:paraId="628D385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56</w:t>
            </w:r>
          </w:p>
          <w:p w14:paraId="5EB71C93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5.6%)</w:t>
            </w:r>
          </w:p>
        </w:tc>
        <w:tc>
          <w:tcPr>
            <w:tcW w:w="1597" w:type="dxa"/>
          </w:tcPr>
          <w:p w14:paraId="1550F86E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-</w:t>
            </w:r>
          </w:p>
        </w:tc>
      </w:tr>
      <w:tr w:rsidR="000E1D65" w:rsidRPr="0083056E" w14:paraId="57C8F9CE" w14:textId="77777777" w:rsidTr="000E1D65">
        <w:tc>
          <w:tcPr>
            <w:tcW w:w="2122" w:type="dxa"/>
            <w:vAlign w:val="center"/>
          </w:tcPr>
          <w:p w14:paraId="718E081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Socio-economic status</w:t>
            </w:r>
          </w:p>
        </w:tc>
        <w:tc>
          <w:tcPr>
            <w:tcW w:w="3685" w:type="dxa"/>
            <w:vAlign w:val="center"/>
          </w:tcPr>
          <w:p w14:paraId="3F1B4770" w14:textId="411FA859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My socio-economic status is as follows.</w:t>
            </w:r>
          </w:p>
        </w:tc>
        <w:tc>
          <w:tcPr>
            <w:tcW w:w="1596" w:type="dxa"/>
          </w:tcPr>
          <w:p w14:paraId="5815EF83" w14:textId="4344BD34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92</w:t>
            </w:r>
          </w:p>
          <w:p w14:paraId="5C92625C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9.2%)</w:t>
            </w:r>
          </w:p>
        </w:tc>
        <w:tc>
          <w:tcPr>
            <w:tcW w:w="1597" w:type="dxa"/>
          </w:tcPr>
          <w:p w14:paraId="76D4413B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310</w:t>
            </w:r>
          </w:p>
          <w:p w14:paraId="47D75E2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31.0%)</w:t>
            </w:r>
          </w:p>
        </w:tc>
        <w:tc>
          <w:tcPr>
            <w:tcW w:w="1597" w:type="dxa"/>
          </w:tcPr>
          <w:p w14:paraId="2C4409C3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480</w:t>
            </w:r>
          </w:p>
          <w:p w14:paraId="49374087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48.0%)</w:t>
            </w:r>
          </w:p>
        </w:tc>
        <w:tc>
          <w:tcPr>
            <w:tcW w:w="1597" w:type="dxa"/>
          </w:tcPr>
          <w:p w14:paraId="67B347D8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07</w:t>
            </w:r>
          </w:p>
          <w:p w14:paraId="63D80A46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10.7%)</w:t>
            </w:r>
          </w:p>
        </w:tc>
        <w:tc>
          <w:tcPr>
            <w:tcW w:w="1597" w:type="dxa"/>
          </w:tcPr>
          <w:p w14:paraId="720F1357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11</w:t>
            </w:r>
          </w:p>
          <w:p w14:paraId="4765F0BC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(1.1%)</w:t>
            </w:r>
          </w:p>
        </w:tc>
        <w:tc>
          <w:tcPr>
            <w:tcW w:w="1597" w:type="dxa"/>
          </w:tcPr>
          <w:p w14:paraId="6ED7C840" w14:textId="77777777" w:rsidR="000E1D65" w:rsidRPr="00E405A1" w:rsidRDefault="000E1D65" w:rsidP="00E405A1">
            <w:pPr>
              <w:rPr>
                <w:rFonts w:ascii="Times New Roman" w:hAnsi="Times New Roman" w:cs="Times New Roman"/>
                <w:w w:val="90"/>
              </w:rPr>
            </w:pPr>
            <w:r w:rsidRPr="00E405A1">
              <w:rPr>
                <w:rFonts w:ascii="Times New Roman" w:hAnsi="Times New Roman" w:cs="Times New Roman"/>
                <w:w w:val="90"/>
              </w:rPr>
              <w:t>-</w:t>
            </w:r>
          </w:p>
        </w:tc>
      </w:tr>
    </w:tbl>
    <w:p w14:paraId="5AC0E277" w14:textId="6DEC5FA2" w:rsidR="008B6E1C" w:rsidRDefault="008B6E1C" w:rsidP="00A8790B">
      <w:pPr>
        <w:pStyle w:val="ab"/>
      </w:pPr>
    </w:p>
    <w:sectPr w:rsidR="008B6E1C" w:rsidSect="00EA20F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DF79B" w14:textId="77777777" w:rsidR="001F7376" w:rsidRDefault="001F7376" w:rsidP="001F7376">
      <w:pPr>
        <w:spacing w:after="0"/>
      </w:pPr>
      <w:r>
        <w:separator/>
      </w:r>
    </w:p>
  </w:endnote>
  <w:endnote w:type="continuationSeparator" w:id="0">
    <w:p w14:paraId="10D41560" w14:textId="77777777" w:rsidR="001F7376" w:rsidRDefault="001F7376" w:rsidP="001F73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F42C1" w14:textId="77777777" w:rsidR="001F7376" w:rsidRDefault="001F7376" w:rsidP="001F7376">
      <w:pPr>
        <w:spacing w:after="0"/>
      </w:pPr>
      <w:r>
        <w:separator/>
      </w:r>
    </w:p>
  </w:footnote>
  <w:footnote w:type="continuationSeparator" w:id="0">
    <w:p w14:paraId="72C976CE" w14:textId="77777777" w:rsidR="001F7376" w:rsidRDefault="001F7376" w:rsidP="001F737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C9"/>
    <w:rsid w:val="0001122B"/>
    <w:rsid w:val="00080538"/>
    <w:rsid w:val="000C246F"/>
    <w:rsid w:val="000E1D65"/>
    <w:rsid w:val="000E7FC3"/>
    <w:rsid w:val="00150F23"/>
    <w:rsid w:val="0019349D"/>
    <w:rsid w:val="001F49D4"/>
    <w:rsid w:val="001F7376"/>
    <w:rsid w:val="0020108B"/>
    <w:rsid w:val="0029419A"/>
    <w:rsid w:val="00312EA4"/>
    <w:rsid w:val="003C0B8F"/>
    <w:rsid w:val="00414907"/>
    <w:rsid w:val="004344CF"/>
    <w:rsid w:val="0044132A"/>
    <w:rsid w:val="004A161C"/>
    <w:rsid w:val="004B4CE0"/>
    <w:rsid w:val="004F2336"/>
    <w:rsid w:val="00511F0D"/>
    <w:rsid w:val="00527A7D"/>
    <w:rsid w:val="005701B2"/>
    <w:rsid w:val="00585194"/>
    <w:rsid w:val="00676486"/>
    <w:rsid w:val="006A125D"/>
    <w:rsid w:val="00767339"/>
    <w:rsid w:val="00787FE6"/>
    <w:rsid w:val="007A6E02"/>
    <w:rsid w:val="007C5DA7"/>
    <w:rsid w:val="007D0FD0"/>
    <w:rsid w:val="0083056E"/>
    <w:rsid w:val="0084265B"/>
    <w:rsid w:val="0089786B"/>
    <w:rsid w:val="008B6E1C"/>
    <w:rsid w:val="008C1F34"/>
    <w:rsid w:val="009107B1"/>
    <w:rsid w:val="00981E5E"/>
    <w:rsid w:val="009F0D08"/>
    <w:rsid w:val="00A11F0C"/>
    <w:rsid w:val="00A7758D"/>
    <w:rsid w:val="00A85122"/>
    <w:rsid w:val="00A8790B"/>
    <w:rsid w:val="00AF5F82"/>
    <w:rsid w:val="00B80BEE"/>
    <w:rsid w:val="00B85093"/>
    <w:rsid w:val="00C61D46"/>
    <w:rsid w:val="00D154B4"/>
    <w:rsid w:val="00D772B6"/>
    <w:rsid w:val="00D8459F"/>
    <w:rsid w:val="00DA7C8D"/>
    <w:rsid w:val="00DE3606"/>
    <w:rsid w:val="00DF6350"/>
    <w:rsid w:val="00DF67C9"/>
    <w:rsid w:val="00E405A1"/>
    <w:rsid w:val="00E57AE2"/>
    <w:rsid w:val="00EA20F5"/>
    <w:rsid w:val="00ED4131"/>
    <w:rsid w:val="00ED4F13"/>
    <w:rsid w:val="00F00C6E"/>
    <w:rsid w:val="00F04EF1"/>
    <w:rsid w:val="00F132C7"/>
    <w:rsid w:val="00F16903"/>
    <w:rsid w:val="00F316AA"/>
    <w:rsid w:val="00FC40C7"/>
    <w:rsid w:val="00FF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0406AB2"/>
  <w15:chartTrackingRefBased/>
  <w15:docId w15:val="{8EA484F0-734F-47DC-AD26-EF8CBA807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F67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6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F67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F67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F67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F67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F67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F67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F67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F67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F67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F67C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F67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F67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F67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F67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F67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F67C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F67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F6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F67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F67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F6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F67C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F67C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F67C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F6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F67C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F67C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F67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787FE6"/>
    <w:rPr>
      <w:b/>
      <w:bCs/>
      <w:sz w:val="20"/>
      <w:szCs w:val="20"/>
    </w:rPr>
  </w:style>
  <w:style w:type="paragraph" w:styleId="ac">
    <w:name w:val="header"/>
    <w:basedOn w:val="a"/>
    <w:link w:val="Char3"/>
    <w:uiPriority w:val="99"/>
    <w:unhideWhenUsed/>
    <w:rsid w:val="001F737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1F7376"/>
  </w:style>
  <w:style w:type="paragraph" w:styleId="ad">
    <w:name w:val="footer"/>
    <w:basedOn w:val="a"/>
    <w:link w:val="Char4"/>
    <w:uiPriority w:val="99"/>
    <w:unhideWhenUsed/>
    <w:rsid w:val="001F737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1F7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6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8FABD-E228-4BA2-AA90-F2FA3A446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경복</dc:creator>
  <cp:keywords/>
  <dc:description/>
  <cp:lastModifiedBy>손경복</cp:lastModifiedBy>
  <cp:revision>4</cp:revision>
  <cp:lastPrinted>2025-01-24T08:46:00Z</cp:lastPrinted>
  <dcterms:created xsi:type="dcterms:W3CDTF">2025-01-29T10:33:00Z</dcterms:created>
  <dcterms:modified xsi:type="dcterms:W3CDTF">2025-03-03T08:05:00Z</dcterms:modified>
</cp:coreProperties>
</file>